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76E44" w14:textId="131EF599" w:rsidR="003A3FF4" w:rsidRPr="00280699" w:rsidRDefault="008600C2">
      <w:pPr>
        <w:spacing w:before="240" w:after="2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2 </w:t>
      </w:r>
      <w:r w:rsidR="000B0562" w:rsidRPr="00280699">
        <w:rPr>
          <w:rFonts w:ascii="Times New Roman" w:eastAsia="Times New Roman" w:hAnsi="Times New Roman" w:cs="Times New Roman"/>
          <w:bCs/>
          <w:sz w:val="24"/>
          <w:szCs w:val="24"/>
        </w:rPr>
        <w:t>Table</w:t>
      </w:r>
      <w:bookmarkStart w:id="0" w:name="_GoBack"/>
      <w:bookmarkEnd w:id="0"/>
      <w:r w:rsidR="000B0562" w:rsidRPr="00280699">
        <w:rPr>
          <w:rFonts w:ascii="Times New Roman" w:eastAsia="Times New Roman" w:hAnsi="Times New Roman" w:cs="Times New Roman"/>
          <w:bCs/>
          <w:sz w:val="24"/>
          <w:szCs w:val="24"/>
        </w:rPr>
        <w:t xml:space="preserve"> provides the criteria guiding the selection of tweets included and excluded in the analysis.</w:t>
      </w:r>
    </w:p>
    <w:p w14:paraId="375A6099" w14:textId="5F7566DD" w:rsidR="003A3FF4" w:rsidRPr="00836F12" w:rsidRDefault="008600C2" w:rsidP="00836F12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="000B0562">
        <w:rPr>
          <w:rFonts w:ascii="Times New Roman" w:eastAsia="Times New Roman" w:hAnsi="Times New Roman" w:cs="Times New Roman"/>
          <w:b/>
          <w:sz w:val="24"/>
          <w:szCs w:val="24"/>
        </w:rPr>
        <w:t>Table 2:</w:t>
      </w:r>
      <w:r w:rsidR="000B0562">
        <w:rPr>
          <w:rFonts w:ascii="Times New Roman" w:eastAsia="Times New Roman" w:hAnsi="Times New Roman" w:cs="Times New Roman"/>
          <w:sz w:val="24"/>
          <w:szCs w:val="24"/>
        </w:rPr>
        <w:t xml:space="preserve"> Study inclusion and exclusion criteria</w:t>
      </w:r>
      <w:r w:rsidR="000B0562" w:rsidRPr="00836F1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4235"/>
        <w:gridCol w:w="4310"/>
      </w:tblGrid>
      <w:tr w:rsidR="00836F12" w:rsidRPr="00836F12" w14:paraId="2822DB0A" w14:textId="77777777" w:rsidTr="00053566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124EC0A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4080001E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</w:tcPr>
          <w:p w14:paraId="0991597E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836F12" w:rsidRPr="00836F12" w14:paraId="178A850B" w14:textId="77777777" w:rsidTr="00053566">
        <w:tc>
          <w:tcPr>
            <w:tcW w:w="805" w:type="dxa"/>
            <w:tcBorders>
              <w:top w:val="single" w:sz="4" w:space="0" w:color="auto"/>
            </w:tcBorders>
          </w:tcPr>
          <w:p w14:paraId="5C39E52C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35" w:type="dxa"/>
            <w:tcBorders>
              <w:top w:val="single" w:sz="4" w:space="0" w:color="auto"/>
            </w:tcBorders>
          </w:tcPr>
          <w:p w14:paraId="3419C152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Tweets written within the period December 2020-February 2021</w:t>
            </w:r>
          </w:p>
        </w:tc>
        <w:tc>
          <w:tcPr>
            <w:tcW w:w="4310" w:type="dxa"/>
            <w:tcBorders>
              <w:top w:val="single" w:sz="4" w:space="0" w:color="auto"/>
            </w:tcBorders>
          </w:tcPr>
          <w:p w14:paraId="5B1A35B0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Exclude tweets not written within the time frame December 2020-February 2021</w:t>
            </w:r>
          </w:p>
        </w:tc>
      </w:tr>
      <w:tr w:rsidR="00836F12" w:rsidRPr="00836F12" w14:paraId="003BDDB8" w14:textId="77777777" w:rsidTr="00053566">
        <w:tc>
          <w:tcPr>
            <w:tcW w:w="805" w:type="dxa"/>
          </w:tcPr>
          <w:p w14:paraId="381EC43F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5" w:type="dxa"/>
          </w:tcPr>
          <w:p w14:paraId="0F5B8925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Include tweets that discuss COVID-19 vaccination</w:t>
            </w:r>
          </w:p>
        </w:tc>
        <w:tc>
          <w:tcPr>
            <w:tcW w:w="4310" w:type="dxa"/>
          </w:tcPr>
          <w:p w14:paraId="45A90544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Exclude tweets not discussing COVID-19 Vaccination</w:t>
            </w:r>
          </w:p>
        </w:tc>
      </w:tr>
      <w:tr w:rsidR="00836F12" w:rsidRPr="00836F12" w14:paraId="67C70D19" w14:textId="77777777" w:rsidTr="00053566">
        <w:tc>
          <w:tcPr>
            <w:tcW w:w="805" w:type="dxa"/>
          </w:tcPr>
          <w:p w14:paraId="13B5916C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35" w:type="dxa"/>
          </w:tcPr>
          <w:p w14:paraId="37988AD8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Include tweets only focusing on discussing COVID-19 vaccination in the United States, Brazil, or India</w:t>
            </w:r>
          </w:p>
        </w:tc>
        <w:tc>
          <w:tcPr>
            <w:tcW w:w="4310" w:type="dxa"/>
          </w:tcPr>
          <w:p w14:paraId="7213418F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Exclude tweets not  focusing on discussing COVID-19 vaccination in the United States, Brazil, or India</w:t>
            </w:r>
          </w:p>
        </w:tc>
      </w:tr>
      <w:tr w:rsidR="00836F12" w:rsidRPr="00836F12" w14:paraId="3F534A56" w14:textId="77777777" w:rsidTr="00053566">
        <w:tc>
          <w:tcPr>
            <w:tcW w:w="805" w:type="dxa"/>
          </w:tcPr>
          <w:p w14:paraId="5A4E658D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35" w:type="dxa"/>
          </w:tcPr>
          <w:p w14:paraId="0C9ABA87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 xml:space="preserve">Include only English language tweets during the study period  </w:t>
            </w:r>
          </w:p>
        </w:tc>
        <w:tc>
          <w:tcPr>
            <w:tcW w:w="4310" w:type="dxa"/>
          </w:tcPr>
          <w:p w14:paraId="26F27A87" w14:textId="77777777" w:rsidR="00836F12" w:rsidRPr="00836F12" w:rsidRDefault="00836F12" w:rsidP="000535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F12">
              <w:rPr>
                <w:rFonts w:ascii="Times New Roman" w:hAnsi="Times New Roman" w:cs="Times New Roman"/>
                <w:sz w:val="20"/>
                <w:szCs w:val="20"/>
              </w:rPr>
              <w:t>Exclude tweets not written in English language</w:t>
            </w:r>
          </w:p>
        </w:tc>
      </w:tr>
    </w:tbl>
    <w:p w14:paraId="2138AEFE" w14:textId="77777777" w:rsidR="003A3FF4" w:rsidRDefault="003A3FF4">
      <w:pPr>
        <w:spacing w:after="160" w:line="240" w:lineRule="auto"/>
        <w:jc w:val="both"/>
      </w:pPr>
    </w:p>
    <w:sectPr w:rsidR="003A3FF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FF4"/>
    <w:rsid w:val="000B0562"/>
    <w:rsid w:val="00280699"/>
    <w:rsid w:val="002F6C7F"/>
    <w:rsid w:val="003A3FF4"/>
    <w:rsid w:val="003B469C"/>
    <w:rsid w:val="00554315"/>
    <w:rsid w:val="0060675E"/>
    <w:rsid w:val="006474F4"/>
    <w:rsid w:val="006F2816"/>
    <w:rsid w:val="007322A8"/>
    <w:rsid w:val="00836F12"/>
    <w:rsid w:val="008600C2"/>
    <w:rsid w:val="00C4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83A1"/>
  <w15:docId w15:val="{B7F67CA0-1EA3-4AA4-9E54-348ADB4A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Verdana" w:eastAsia="Verdana" w:hAnsi="Verdana" w:cs="Verdana"/>
      <w:sz w:val="17"/>
      <w:szCs w:val="17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836F12"/>
    <w:pPr>
      <w:spacing w:line="240" w:lineRule="auto"/>
    </w:pPr>
    <w:rPr>
      <w:rFonts w:ascii="Calibri" w:eastAsia="Calibri" w:hAnsi="Calibri" w:cs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47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orinde Ogunyiola</dc:creator>
  <cp:lastModifiedBy>Oliver</cp:lastModifiedBy>
  <cp:revision>7</cp:revision>
  <dcterms:created xsi:type="dcterms:W3CDTF">2025-02-01T13:02:00Z</dcterms:created>
  <dcterms:modified xsi:type="dcterms:W3CDTF">2025-06-13T05:21:00Z</dcterms:modified>
</cp:coreProperties>
</file>